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71828" w14:textId="1C0C7149" w:rsidR="00EB098B" w:rsidRPr="00F463E3" w:rsidRDefault="00DE5D38" w:rsidP="00DE5D38">
      <w:pPr>
        <w:spacing w:after="0" w:line="36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</w:pP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Table S</w:t>
      </w:r>
      <w:r w:rsidR="00E806F8"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2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. Mean values (± SD)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of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recovery parameters at each time point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for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each intervention</w:t>
      </w:r>
      <w:r w:rsidR="00C6351E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ellenraster"/>
        <w:tblW w:w="385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0"/>
        <w:gridCol w:w="1701"/>
        <w:gridCol w:w="1694"/>
        <w:gridCol w:w="1589"/>
        <w:gridCol w:w="1617"/>
      </w:tblGrid>
      <w:tr w:rsidR="00F463E3" w:rsidRPr="00F463E3" w14:paraId="750DF81E" w14:textId="77777777" w:rsidTr="00F463E3">
        <w:trPr>
          <w:trHeight w:val="340"/>
          <w:tblHeader/>
        </w:trPr>
        <w:tc>
          <w:tcPr>
            <w:tcW w:w="2000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F7B5731" w14:textId="77777777" w:rsidR="00DE5D38" w:rsidRPr="00F463E3" w:rsidRDefault="00DE5D38" w:rsidP="00E806F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73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9CCE212" w14:textId="77777777" w:rsidR="00DE5D38" w:rsidRPr="00F463E3" w:rsidRDefault="00DE5D38" w:rsidP="00E806F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BL</w:t>
            </w:r>
          </w:p>
        </w:tc>
        <w:tc>
          <w:tcPr>
            <w:tcW w:w="770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4099C43" w14:textId="2FB6E794" w:rsidR="00DE5D38" w:rsidRPr="00F463E3" w:rsidRDefault="00DE5D38" w:rsidP="00E806F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24h</w:t>
            </w:r>
          </w:p>
        </w:tc>
        <w:tc>
          <w:tcPr>
            <w:tcW w:w="722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FBC9A5F" w14:textId="16DEF574" w:rsidR="00DE5D38" w:rsidRPr="00F463E3" w:rsidRDefault="00DE5D38" w:rsidP="00E806F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48h</w:t>
            </w:r>
          </w:p>
        </w:tc>
        <w:tc>
          <w:tcPr>
            <w:tcW w:w="735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17AF4CB" w14:textId="027B3112" w:rsidR="00DE5D38" w:rsidRPr="00F463E3" w:rsidRDefault="00DE5D38" w:rsidP="00E806F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72h</w:t>
            </w:r>
          </w:p>
        </w:tc>
      </w:tr>
      <w:tr w:rsidR="00F463E3" w:rsidRPr="00F463E3" w14:paraId="10A055DD" w14:textId="77777777" w:rsidTr="00F463E3">
        <w:trPr>
          <w:tblHeader/>
        </w:trPr>
        <w:tc>
          <w:tcPr>
            <w:tcW w:w="2000" w:type="pct"/>
          </w:tcPr>
          <w:p w14:paraId="33F49813" w14:textId="2240355C" w:rsidR="00DE5D38" w:rsidRPr="00F463E3" w:rsidRDefault="00DE5D38" w:rsidP="00DE5D38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pct"/>
          </w:tcPr>
          <w:p w14:paraId="497AF070" w14:textId="77777777" w:rsidR="00DE5D38" w:rsidRPr="00F463E3" w:rsidRDefault="00DE5D38" w:rsidP="00DE5D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770" w:type="pct"/>
          </w:tcPr>
          <w:p w14:paraId="0C66C2DF" w14:textId="77777777" w:rsidR="00DE5D38" w:rsidRPr="00F463E3" w:rsidRDefault="00DE5D38" w:rsidP="00DE5D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722" w:type="pct"/>
          </w:tcPr>
          <w:p w14:paraId="5D4E91BE" w14:textId="77777777" w:rsidR="00DE5D38" w:rsidRPr="00F463E3" w:rsidRDefault="00DE5D38" w:rsidP="00DE5D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735" w:type="pct"/>
          </w:tcPr>
          <w:p w14:paraId="2A3A10B9" w14:textId="77777777" w:rsidR="00DE5D38" w:rsidRPr="00F463E3" w:rsidRDefault="00DE5D38" w:rsidP="00DE5D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</w:tr>
      <w:tr w:rsidR="00E806F8" w:rsidRPr="00F463E3" w14:paraId="0D0D1E3B" w14:textId="77777777" w:rsidTr="009F4EFA">
        <w:trPr>
          <w:trHeight w:val="340"/>
        </w:trPr>
        <w:tc>
          <w:tcPr>
            <w:tcW w:w="2000" w:type="pct"/>
            <w:vAlign w:val="center"/>
          </w:tcPr>
          <w:p w14:paraId="7B38BD7F" w14:textId="6CA0CFBC" w:rsidR="00E806F8" w:rsidRPr="00F463E3" w:rsidRDefault="00E806F8" w:rsidP="009F4E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CON</w:t>
            </w:r>
            <w:r w:rsidR="009F4E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773" w:type="pct"/>
          </w:tcPr>
          <w:p w14:paraId="4ACAA533" w14:textId="77777777" w:rsidR="00E806F8" w:rsidRPr="00F463E3" w:rsidRDefault="00E806F8" w:rsidP="00E806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70" w:type="pct"/>
          </w:tcPr>
          <w:p w14:paraId="5B307D4D" w14:textId="77777777" w:rsidR="00E806F8" w:rsidRPr="00F463E3" w:rsidRDefault="00E806F8" w:rsidP="00E806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22" w:type="pct"/>
          </w:tcPr>
          <w:p w14:paraId="6E43E2C3" w14:textId="77777777" w:rsidR="00E806F8" w:rsidRPr="00F463E3" w:rsidRDefault="00E806F8" w:rsidP="00E806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35" w:type="pct"/>
          </w:tcPr>
          <w:p w14:paraId="3D5F5358" w14:textId="77777777" w:rsidR="00E806F8" w:rsidRPr="00F463E3" w:rsidRDefault="00E806F8" w:rsidP="00E806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F463E3" w:rsidRPr="00F463E3" w14:paraId="063AA971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720AABCA" w14:textId="6580DD53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aximum voluntary isometric contraction [N]</w:t>
            </w:r>
          </w:p>
        </w:tc>
        <w:tc>
          <w:tcPr>
            <w:tcW w:w="773" w:type="pct"/>
            <w:vAlign w:val="center"/>
          </w:tcPr>
          <w:p w14:paraId="1E6D608B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2.2 (14.1)</w:t>
            </w:r>
          </w:p>
        </w:tc>
        <w:tc>
          <w:tcPr>
            <w:tcW w:w="770" w:type="pct"/>
            <w:vAlign w:val="center"/>
          </w:tcPr>
          <w:p w14:paraId="651D6738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9.3 (8.7)</w:t>
            </w:r>
          </w:p>
        </w:tc>
        <w:tc>
          <w:tcPr>
            <w:tcW w:w="722" w:type="pct"/>
            <w:vAlign w:val="center"/>
          </w:tcPr>
          <w:p w14:paraId="340DCE6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4.7 (12.3)</w:t>
            </w:r>
          </w:p>
        </w:tc>
        <w:tc>
          <w:tcPr>
            <w:tcW w:w="735" w:type="pct"/>
            <w:vAlign w:val="center"/>
          </w:tcPr>
          <w:p w14:paraId="10B4E179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0.4 (13.2)</w:t>
            </w:r>
          </w:p>
        </w:tc>
      </w:tr>
      <w:tr w:rsidR="00F463E3" w:rsidRPr="00F463E3" w14:paraId="15156E86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28FB9D4F" w14:textId="1F691AF4" w:rsidR="00DE5D38" w:rsidRPr="00F463E3" w:rsidRDefault="00DE5D38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 xml:space="preserve">Muscle swelling </w:t>
            </w:r>
            <w:r w:rsidRPr="00536981">
              <w:rPr>
                <w:rFonts w:ascii="Times New Roman" w:hAnsi="Times New Roman" w:cs="Times New Roman"/>
                <w:lang w:val="en-GB"/>
              </w:rPr>
              <w:t>[</w:t>
            </w:r>
            <w:r w:rsidR="00536981" w:rsidRPr="00536981">
              <w:rPr>
                <w:rFonts w:ascii="Times New Roman" w:hAnsi="Times New Roman" w:cs="Times New Roman"/>
                <w:lang w:val="en-GB"/>
              </w:rPr>
              <w:t>cm</w:t>
            </w:r>
            <w:r w:rsidRPr="00536981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57CEB2DE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6 (0.5)</w:t>
            </w:r>
          </w:p>
        </w:tc>
        <w:tc>
          <w:tcPr>
            <w:tcW w:w="770" w:type="pct"/>
            <w:vAlign w:val="center"/>
          </w:tcPr>
          <w:p w14:paraId="2FB0E051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8 (0.6)</w:t>
            </w:r>
          </w:p>
        </w:tc>
        <w:tc>
          <w:tcPr>
            <w:tcW w:w="722" w:type="pct"/>
            <w:vAlign w:val="center"/>
          </w:tcPr>
          <w:p w14:paraId="2F9A4BF5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7 (0.6)</w:t>
            </w:r>
          </w:p>
        </w:tc>
        <w:tc>
          <w:tcPr>
            <w:tcW w:w="735" w:type="pct"/>
            <w:vAlign w:val="center"/>
          </w:tcPr>
          <w:p w14:paraId="4D60C940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6 (0.6)</w:t>
            </w:r>
          </w:p>
        </w:tc>
      </w:tr>
      <w:tr w:rsidR="00F463E3" w:rsidRPr="00F463E3" w14:paraId="5F0C10E8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5174BD0F" w14:textId="2DF90A57" w:rsidR="00DE5D38" w:rsidRPr="00F463E3" w:rsidRDefault="00DE5D38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Delayed onset muscle soreness [cm]</w:t>
            </w:r>
          </w:p>
        </w:tc>
        <w:tc>
          <w:tcPr>
            <w:tcW w:w="773" w:type="pct"/>
            <w:vAlign w:val="center"/>
          </w:tcPr>
          <w:p w14:paraId="0685C750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0.1 (0.1)</w:t>
            </w:r>
          </w:p>
        </w:tc>
        <w:tc>
          <w:tcPr>
            <w:tcW w:w="770" w:type="pct"/>
            <w:vAlign w:val="center"/>
          </w:tcPr>
          <w:p w14:paraId="553BF9E4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.3 (2.7)</w:t>
            </w:r>
          </w:p>
        </w:tc>
        <w:tc>
          <w:tcPr>
            <w:tcW w:w="722" w:type="pct"/>
            <w:vAlign w:val="center"/>
          </w:tcPr>
          <w:p w14:paraId="78EE71A6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.1 (3.1)</w:t>
            </w:r>
          </w:p>
        </w:tc>
        <w:tc>
          <w:tcPr>
            <w:tcW w:w="735" w:type="pct"/>
            <w:vAlign w:val="center"/>
          </w:tcPr>
          <w:p w14:paraId="6E8AD4A1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.3 (2.3)</w:t>
            </w:r>
          </w:p>
        </w:tc>
      </w:tr>
      <w:tr w:rsidR="00F463E3" w:rsidRPr="00F463E3" w14:paraId="40A70E9F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29AC3B62" w14:textId="278F6C32" w:rsidR="00DE5D38" w:rsidRPr="00F463E3" w:rsidRDefault="00DE5D38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reatine kinase [</w:t>
            </w:r>
            <w:r w:rsidR="00536981">
              <w:rPr>
                <w:rFonts w:ascii="Times New Roman" w:hAnsi="Times New Roman" w:cs="Times New Roman"/>
                <w:lang w:val="en-GB"/>
              </w:rPr>
              <w:t>U/l</w:t>
            </w:r>
            <w:r w:rsidRPr="00F463E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4F6EE209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119.8 (50.2)</w:t>
            </w:r>
          </w:p>
        </w:tc>
        <w:tc>
          <w:tcPr>
            <w:tcW w:w="770" w:type="pct"/>
            <w:vAlign w:val="center"/>
          </w:tcPr>
          <w:p w14:paraId="6BE25F64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55.0 (318.2)</w:t>
            </w:r>
          </w:p>
        </w:tc>
        <w:tc>
          <w:tcPr>
            <w:tcW w:w="722" w:type="pct"/>
            <w:vAlign w:val="center"/>
          </w:tcPr>
          <w:p w14:paraId="66725D49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88.3 (200.9)</w:t>
            </w:r>
          </w:p>
        </w:tc>
        <w:tc>
          <w:tcPr>
            <w:tcW w:w="735" w:type="pct"/>
            <w:vAlign w:val="center"/>
          </w:tcPr>
          <w:p w14:paraId="4C71B12E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191.4 (118.1)</w:t>
            </w:r>
          </w:p>
        </w:tc>
      </w:tr>
      <w:tr w:rsidR="00F463E3" w:rsidRPr="00F463E3" w14:paraId="05930E3B" w14:textId="77777777" w:rsidTr="009F4EFA">
        <w:trPr>
          <w:trHeight w:val="340"/>
        </w:trPr>
        <w:tc>
          <w:tcPr>
            <w:tcW w:w="2000" w:type="pct"/>
            <w:vAlign w:val="center"/>
          </w:tcPr>
          <w:p w14:paraId="23912045" w14:textId="5A40D4F7" w:rsidR="00DE5D38" w:rsidRPr="00F463E3" w:rsidRDefault="00DE5D38" w:rsidP="009F4EFA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CWI</w:t>
            </w:r>
            <w:r w:rsidR="009F4E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773" w:type="pct"/>
          </w:tcPr>
          <w:p w14:paraId="118FB7F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0" w:type="pct"/>
          </w:tcPr>
          <w:p w14:paraId="5190F10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</w:tcPr>
          <w:p w14:paraId="407B1D71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5" w:type="pct"/>
          </w:tcPr>
          <w:p w14:paraId="4E253C9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63E3" w:rsidRPr="00F463E3" w14:paraId="77E16AF2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7595B3F0" w14:textId="50C42756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aximum voluntary isometric contraction [N]</w:t>
            </w:r>
          </w:p>
        </w:tc>
        <w:tc>
          <w:tcPr>
            <w:tcW w:w="773" w:type="pct"/>
            <w:vAlign w:val="center"/>
          </w:tcPr>
          <w:p w14:paraId="0B24FB79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4.8 (14.9)</w:t>
            </w:r>
          </w:p>
        </w:tc>
        <w:tc>
          <w:tcPr>
            <w:tcW w:w="770" w:type="pct"/>
            <w:vAlign w:val="center"/>
          </w:tcPr>
          <w:p w14:paraId="24CFF90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3.8 (13.9)</w:t>
            </w:r>
          </w:p>
        </w:tc>
        <w:tc>
          <w:tcPr>
            <w:tcW w:w="722" w:type="pct"/>
            <w:vAlign w:val="center"/>
          </w:tcPr>
          <w:p w14:paraId="5991FBA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1.8 (16.4)</w:t>
            </w:r>
          </w:p>
        </w:tc>
        <w:tc>
          <w:tcPr>
            <w:tcW w:w="735" w:type="pct"/>
            <w:vAlign w:val="center"/>
          </w:tcPr>
          <w:p w14:paraId="50701BA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5.0 (17.0)</w:t>
            </w:r>
          </w:p>
        </w:tc>
      </w:tr>
      <w:tr w:rsidR="00F463E3" w:rsidRPr="00F463E3" w14:paraId="0E60E5A0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29E2288F" w14:textId="5117E00D" w:rsidR="00DE5D38" w:rsidRPr="00F463E3" w:rsidRDefault="00DE5D38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 xml:space="preserve">Muscle </w:t>
            </w:r>
            <w:r w:rsidRPr="00536981">
              <w:rPr>
                <w:rFonts w:ascii="Times New Roman" w:hAnsi="Times New Roman" w:cs="Times New Roman"/>
                <w:lang w:val="en-GB"/>
              </w:rPr>
              <w:t>swelling [</w:t>
            </w:r>
            <w:r w:rsidR="00536981" w:rsidRPr="00536981">
              <w:rPr>
                <w:rFonts w:ascii="Times New Roman" w:hAnsi="Times New Roman" w:cs="Times New Roman"/>
                <w:lang w:val="en-GB"/>
              </w:rPr>
              <w:t>cm</w:t>
            </w:r>
            <w:r w:rsidRPr="00536981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643AAEE5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3 (0.5)</w:t>
            </w:r>
          </w:p>
        </w:tc>
        <w:tc>
          <w:tcPr>
            <w:tcW w:w="770" w:type="pct"/>
            <w:vAlign w:val="center"/>
          </w:tcPr>
          <w:p w14:paraId="3A5462D4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6 (0.5)</w:t>
            </w:r>
          </w:p>
        </w:tc>
        <w:tc>
          <w:tcPr>
            <w:tcW w:w="722" w:type="pct"/>
            <w:vAlign w:val="center"/>
          </w:tcPr>
          <w:p w14:paraId="52603E79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5 (0.5)</w:t>
            </w:r>
          </w:p>
        </w:tc>
        <w:tc>
          <w:tcPr>
            <w:tcW w:w="735" w:type="pct"/>
            <w:vAlign w:val="center"/>
          </w:tcPr>
          <w:p w14:paraId="51499188" w14:textId="77777777" w:rsidR="00DE5D38" w:rsidRPr="00F463E3" w:rsidRDefault="00DE5D3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4 (0.5)</w:t>
            </w:r>
          </w:p>
        </w:tc>
      </w:tr>
      <w:tr w:rsidR="00F463E3" w:rsidRPr="00F463E3" w14:paraId="2179B5EE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1DD0B63C" w14:textId="112D5570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Delayed onset of muscle soreness [cm</w:t>
            </w:r>
            <w:r w:rsidR="00E806F8" w:rsidRPr="00F463E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6AEBDA0F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0.1 (0.1)</w:t>
            </w:r>
          </w:p>
        </w:tc>
        <w:tc>
          <w:tcPr>
            <w:tcW w:w="770" w:type="pct"/>
            <w:vAlign w:val="center"/>
          </w:tcPr>
          <w:p w14:paraId="75196F7A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.3 (2.6)</w:t>
            </w:r>
          </w:p>
        </w:tc>
        <w:tc>
          <w:tcPr>
            <w:tcW w:w="722" w:type="pct"/>
            <w:vAlign w:val="center"/>
          </w:tcPr>
          <w:p w14:paraId="6BD6891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.0 (2.8)</w:t>
            </w:r>
          </w:p>
        </w:tc>
        <w:tc>
          <w:tcPr>
            <w:tcW w:w="735" w:type="pct"/>
            <w:vAlign w:val="center"/>
          </w:tcPr>
          <w:p w14:paraId="2056153E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.9 (2.6)</w:t>
            </w:r>
          </w:p>
        </w:tc>
      </w:tr>
      <w:tr w:rsidR="00F463E3" w:rsidRPr="00F463E3" w14:paraId="296C6198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47FE54C4" w14:textId="744B824A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reatine kinase [</w:t>
            </w:r>
            <w:r w:rsidR="00536981">
              <w:rPr>
                <w:rFonts w:ascii="Times New Roman" w:hAnsi="Times New Roman" w:cs="Times New Roman"/>
                <w:lang w:val="en-GB"/>
              </w:rPr>
              <w:t>U/l</w:t>
            </w:r>
            <w:r w:rsidRPr="00F463E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0306C1D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111.0 (41.5)</w:t>
            </w:r>
          </w:p>
        </w:tc>
        <w:tc>
          <w:tcPr>
            <w:tcW w:w="770" w:type="pct"/>
            <w:vAlign w:val="center"/>
          </w:tcPr>
          <w:p w14:paraId="35471864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73.5 (488.9)</w:t>
            </w:r>
          </w:p>
        </w:tc>
        <w:tc>
          <w:tcPr>
            <w:tcW w:w="722" w:type="pct"/>
            <w:vAlign w:val="center"/>
          </w:tcPr>
          <w:p w14:paraId="037F928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35.4 (256.9)</w:t>
            </w:r>
          </w:p>
        </w:tc>
        <w:tc>
          <w:tcPr>
            <w:tcW w:w="735" w:type="pct"/>
            <w:vAlign w:val="center"/>
          </w:tcPr>
          <w:p w14:paraId="5024A8CB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05.9 (146.2)</w:t>
            </w:r>
          </w:p>
        </w:tc>
      </w:tr>
      <w:tr w:rsidR="00F463E3" w:rsidRPr="00F463E3" w14:paraId="6C02E535" w14:textId="77777777" w:rsidTr="009F4EFA">
        <w:trPr>
          <w:trHeight w:val="340"/>
        </w:trPr>
        <w:tc>
          <w:tcPr>
            <w:tcW w:w="2000" w:type="pct"/>
            <w:vAlign w:val="center"/>
          </w:tcPr>
          <w:p w14:paraId="3DE8C2A2" w14:textId="59089E9D" w:rsidR="00DE5D38" w:rsidRPr="00F463E3" w:rsidRDefault="00DE5D38" w:rsidP="009F4EFA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HWI</w:t>
            </w:r>
            <w:r w:rsidR="009F4E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773" w:type="pct"/>
          </w:tcPr>
          <w:p w14:paraId="257FA67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0" w:type="pct"/>
          </w:tcPr>
          <w:p w14:paraId="2D2195A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</w:tcPr>
          <w:p w14:paraId="7C779FAD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5" w:type="pct"/>
          </w:tcPr>
          <w:p w14:paraId="1435B8E5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63E3" w:rsidRPr="00F463E3" w14:paraId="437A168E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46200F0D" w14:textId="133375BE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aximum voluntary isometric contraction [N]</w:t>
            </w:r>
          </w:p>
        </w:tc>
        <w:tc>
          <w:tcPr>
            <w:tcW w:w="773" w:type="pct"/>
            <w:vAlign w:val="center"/>
          </w:tcPr>
          <w:p w14:paraId="56EE35A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5.8 (11.6)</w:t>
            </w:r>
          </w:p>
        </w:tc>
        <w:tc>
          <w:tcPr>
            <w:tcW w:w="770" w:type="pct"/>
            <w:vAlign w:val="center"/>
          </w:tcPr>
          <w:p w14:paraId="0B8DDA0F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1.1 (11.4)</w:t>
            </w:r>
          </w:p>
        </w:tc>
        <w:tc>
          <w:tcPr>
            <w:tcW w:w="722" w:type="pct"/>
            <w:vAlign w:val="center"/>
          </w:tcPr>
          <w:p w14:paraId="5BF32B5E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7.9 (10.3)</w:t>
            </w:r>
          </w:p>
        </w:tc>
        <w:tc>
          <w:tcPr>
            <w:tcW w:w="735" w:type="pct"/>
            <w:vAlign w:val="center"/>
          </w:tcPr>
          <w:p w14:paraId="1AD39EA6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4.5 (11.8)</w:t>
            </w:r>
          </w:p>
        </w:tc>
      </w:tr>
      <w:tr w:rsidR="00F463E3" w:rsidRPr="00F463E3" w14:paraId="01AE812F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03FBB164" w14:textId="5EFB52F0" w:rsidR="00E806F8" w:rsidRPr="00F463E3" w:rsidRDefault="00E806F8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 xml:space="preserve">Muscle </w:t>
            </w:r>
            <w:r w:rsidRPr="00536981">
              <w:rPr>
                <w:rFonts w:ascii="Times New Roman" w:hAnsi="Times New Roman" w:cs="Times New Roman"/>
                <w:lang w:val="en-GB"/>
              </w:rPr>
              <w:t>swelling [</w:t>
            </w:r>
            <w:r w:rsidR="00536981" w:rsidRPr="00536981">
              <w:rPr>
                <w:rFonts w:ascii="Times New Roman" w:hAnsi="Times New Roman" w:cs="Times New Roman"/>
                <w:lang w:val="en-GB"/>
              </w:rPr>
              <w:t>cm</w:t>
            </w:r>
            <w:r w:rsidRPr="00536981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69D108A4" w14:textId="77777777" w:rsidR="00E806F8" w:rsidRPr="00F463E3" w:rsidRDefault="00E806F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8 (0.6)</w:t>
            </w:r>
          </w:p>
        </w:tc>
        <w:tc>
          <w:tcPr>
            <w:tcW w:w="770" w:type="pct"/>
            <w:vAlign w:val="center"/>
          </w:tcPr>
          <w:p w14:paraId="13456814" w14:textId="77777777" w:rsidR="00E806F8" w:rsidRPr="00F463E3" w:rsidRDefault="00E806F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.2 (0.6)</w:t>
            </w:r>
          </w:p>
        </w:tc>
        <w:tc>
          <w:tcPr>
            <w:tcW w:w="722" w:type="pct"/>
            <w:vAlign w:val="center"/>
          </w:tcPr>
          <w:p w14:paraId="68B67B57" w14:textId="77777777" w:rsidR="00E806F8" w:rsidRPr="00F463E3" w:rsidRDefault="00E806F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.1 (0.5)</w:t>
            </w:r>
          </w:p>
        </w:tc>
        <w:tc>
          <w:tcPr>
            <w:tcW w:w="735" w:type="pct"/>
            <w:vAlign w:val="center"/>
          </w:tcPr>
          <w:p w14:paraId="3BA69BA9" w14:textId="77777777" w:rsidR="00E806F8" w:rsidRPr="00F463E3" w:rsidRDefault="00E806F8" w:rsidP="000E0EE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.0 (0.6)</w:t>
            </w:r>
          </w:p>
        </w:tc>
      </w:tr>
      <w:tr w:rsidR="00F463E3" w:rsidRPr="00F463E3" w14:paraId="21B72817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3DC00DAB" w14:textId="3EC54D28" w:rsidR="00DE5D38" w:rsidRPr="00F463E3" w:rsidRDefault="00DE5D3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Delayed onset of muscle soreness [</w:t>
            </w:r>
            <w:r w:rsidR="00E806F8" w:rsidRPr="00F463E3">
              <w:rPr>
                <w:rFonts w:ascii="Times New Roman" w:hAnsi="Times New Roman" w:cs="Times New Roman"/>
                <w:lang w:val="en-GB"/>
              </w:rPr>
              <w:t>cm</w:t>
            </w:r>
            <w:r w:rsidRPr="00F463E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0BD928EC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0.1 (0.1)</w:t>
            </w:r>
          </w:p>
        </w:tc>
        <w:tc>
          <w:tcPr>
            <w:tcW w:w="770" w:type="pct"/>
            <w:vAlign w:val="center"/>
          </w:tcPr>
          <w:p w14:paraId="2503AA5F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.1 (2.5)</w:t>
            </w:r>
          </w:p>
        </w:tc>
        <w:tc>
          <w:tcPr>
            <w:tcW w:w="722" w:type="pct"/>
            <w:vAlign w:val="center"/>
          </w:tcPr>
          <w:p w14:paraId="18ABC0AD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5.9 (3.0)</w:t>
            </w:r>
          </w:p>
        </w:tc>
        <w:tc>
          <w:tcPr>
            <w:tcW w:w="735" w:type="pct"/>
            <w:vAlign w:val="center"/>
          </w:tcPr>
          <w:p w14:paraId="100B6F3D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.6 (3.1)</w:t>
            </w:r>
          </w:p>
        </w:tc>
      </w:tr>
      <w:tr w:rsidR="00F463E3" w:rsidRPr="00F463E3" w14:paraId="3B1BA2BC" w14:textId="77777777" w:rsidTr="00F463E3">
        <w:trPr>
          <w:trHeight w:val="397"/>
        </w:trPr>
        <w:tc>
          <w:tcPr>
            <w:tcW w:w="2000" w:type="pct"/>
            <w:vAlign w:val="center"/>
          </w:tcPr>
          <w:p w14:paraId="06D06C49" w14:textId="23A40001" w:rsidR="00DE5D38" w:rsidRPr="00F463E3" w:rsidRDefault="00E806F8" w:rsidP="00DE5D38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reatine kinase [</w:t>
            </w:r>
            <w:r w:rsidR="00536981">
              <w:rPr>
                <w:rFonts w:ascii="Times New Roman" w:hAnsi="Times New Roman" w:cs="Times New Roman"/>
                <w:lang w:val="en-GB"/>
              </w:rPr>
              <w:t>U/l</w:t>
            </w:r>
            <w:r w:rsidRPr="00F463E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773" w:type="pct"/>
            <w:vAlign w:val="center"/>
          </w:tcPr>
          <w:p w14:paraId="04D6E81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14.3 (180.9)</w:t>
            </w:r>
          </w:p>
        </w:tc>
        <w:tc>
          <w:tcPr>
            <w:tcW w:w="770" w:type="pct"/>
            <w:vAlign w:val="center"/>
          </w:tcPr>
          <w:p w14:paraId="43927D5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820.6 (517.7)</w:t>
            </w:r>
          </w:p>
        </w:tc>
        <w:tc>
          <w:tcPr>
            <w:tcW w:w="722" w:type="pct"/>
            <w:vAlign w:val="center"/>
          </w:tcPr>
          <w:p w14:paraId="65DF5B47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441.2 (349.2)</w:t>
            </w:r>
          </w:p>
        </w:tc>
        <w:tc>
          <w:tcPr>
            <w:tcW w:w="735" w:type="pct"/>
            <w:vAlign w:val="center"/>
          </w:tcPr>
          <w:p w14:paraId="44BDA97B" w14:textId="77777777" w:rsidR="00DE5D38" w:rsidRPr="00F463E3" w:rsidRDefault="00DE5D38" w:rsidP="00DE5D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14.3 (321.8)</w:t>
            </w:r>
          </w:p>
        </w:tc>
      </w:tr>
      <w:tr w:rsidR="00F463E3" w:rsidRPr="00C6351E" w14:paraId="3B0A28D4" w14:textId="77777777" w:rsidTr="00F463E3">
        <w:tc>
          <w:tcPr>
            <w:tcW w:w="5000" w:type="pct"/>
            <w:gridSpan w:val="5"/>
          </w:tcPr>
          <w:p w14:paraId="2E3ED1FA" w14:textId="24B4CB45" w:rsidR="00DE5D38" w:rsidRPr="00F463E3" w:rsidRDefault="00DE5D38" w:rsidP="000E0EEC">
            <w:pPr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eastAsia="Aptos Display" w:hAnsi="Times New Roman" w:cs="Times New Roman"/>
                <w:bCs/>
                <w:lang w:val="en-GB"/>
              </w:rPr>
              <w:t>CON = control group, CWI = cold water immersion group, HWI = hot water immersion group, 24h = after 24 hours from intervention, 48h = after 48 hours from intervention and 72h = after 72 hours from intervention</w:t>
            </w:r>
          </w:p>
        </w:tc>
      </w:tr>
    </w:tbl>
    <w:p w14:paraId="1EC32BB0" w14:textId="77777777" w:rsidR="00E806F8" w:rsidRDefault="00E806F8">
      <w:pPr>
        <w:rPr>
          <w:lang w:val="en-US"/>
        </w:rPr>
      </w:pPr>
    </w:p>
    <w:sectPr w:rsidR="00E806F8" w:rsidSect="00DE5D3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38"/>
    <w:rsid w:val="000A24CC"/>
    <w:rsid w:val="000D1AA4"/>
    <w:rsid w:val="000D4A5F"/>
    <w:rsid w:val="000E188C"/>
    <w:rsid w:val="000F4404"/>
    <w:rsid w:val="00116F07"/>
    <w:rsid w:val="00121096"/>
    <w:rsid w:val="00145828"/>
    <w:rsid w:val="00170BB7"/>
    <w:rsid w:val="00190C94"/>
    <w:rsid w:val="00225163"/>
    <w:rsid w:val="0023554D"/>
    <w:rsid w:val="00240C25"/>
    <w:rsid w:val="0026592F"/>
    <w:rsid w:val="00266A15"/>
    <w:rsid w:val="002727E8"/>
    <w:rsid w:val="002A40CB"/>
    <w:rsid w:val="002C363E"/>
    <w:rsid w:val="002D00D9"/>
    <w:rsid w:val="00313D69"/>
    <w:rsid w:val="00351A68"/>
    <w:rsid w:val="00367C94"/>
    <w:rsid w:val="003B1D65"/>
    <w:rsid w:val="003C7731"/>
    <w:rsid w:val="003E50AE"/>
    <w:rsid w:val="00421EB3"/>
    <w:rsid w:val="00461EA8"/>
    <w:rsid w:val="004670A4"/>
    <w:rsid w:val="004A13BB"/>
    <w:rsid w:val="004A3D2E"/>
    <w:rsid w:val="004F140A"/>
    <w:rsid w:val="004F771A"/>
    <w:rsid w:val="00536981"/>
    <w:rsid w:val="005B4F28"/>
    <w:rsid w:val="005E0A04"/>
    <w:rsid w:val="005E44A8"/>
    <w:rsid w:val="005F134F"/>
    <w:rsid w:val="00646A07"/>
    <w:rsid w:val="00650BC0"/>
    <w:rsid w:val="006540A5"/>
    <w:rsid w:val="0066632D"/>
    <w:rsid w:val="00680781"/>
    <w:rsid w:val="00684B50"/>
    <w:rsid w:val="006B39F2"/>
    <w:rsid w:val="006B42A1"/>
    <w:rsid w:val="006C4E14"/>
    <w:rsid w:val="006C74F7"/>
    <w:rsid w:val="006D4B26"/>
    <w:rsid w:val="006E1185"/>
    <w:rsid w:val="00725948"/>
    <w:rsid w:val="007418FB"/>
    <w:rsid w:val="00795441"/>
    <w:rsid w:val="00795F85"/>
    <w:rsid w:val="007A60A7"/>
    <w:rsid w:val="007B417F"/>
    <w:rsid w:val="007C577F"/>
    <w:rsid w:val="007D77A7"/>
    <w:rsid w:val="00814B26"/>
    <w:rsid w:val="0081798E"/>
    <w:rsid w:val="008210BD"/>
    <w:rsid w:val="00827F3C"/>
    <w:rsid w:val="00890F49"/>
    <w:rsid w:val="008A682C"/>
    <w:rsid w:val="00910A38"/>
    <w:rsid w:val="00924684"/>
    <w:rsid w:val="0092486F"/>
    <w:rsid w:val="00955510"/>
    <w:rsid w:val="009A1DFA"/>
    <w:rsid w:val="009A1F76"/>
    <w:rsid w:val="009A7E65"/>
    <w:rsid w:val="009F4EFA"/>
    <w:rsid w:val="00A01EF3"/>
    <w:rsid w:val="00A50391"/>
    <w:rsid w:val="00A879F0"/>
    <w:rsid w:val="00A93F93"/>
    <w:rsid w:val="00AB4E62"/>
    <w:rsid w:val="00AB5AF0"/>
    <w:rsid w:val="00AB683A"/>
    <w:rsid w:val="00AE2B5B"/>
    <w:rsid w:val="00B052D2"/>
    <w:rsid w:val="00B23AAB"/>
    <w:rsid w:val="00B25998"/>
    <w:rsid w:val="00B52CB9"/>
    <w:rsid w:val="00B56897"/>
    <w:rsid w:val="00B72AE0"/>
    <w:rsid w:val="00B835E1"/>
    <w:rsid w:val="00BB0980"/>
    <w:rsid w:val="00BD1F3C"/>
    <w:rsid w:val="00BE2013"/>
    <w:rsid w:val="00BF5E0A"/>
    <w:rsid w:val="00C31FB6"/>
    <w:rsid w:val="00C6351E"/>
    <w:rsid w:val="00CB0538"/>
    <w:rsid w:val="00CC549C"/>
    <w:rsid w:val="00CD17E0"/>
    <w:rsid w:val="00CE2EEB"/>
    <w:rsid w:val="00CE7AAE"/>
    <w:rsid w:val="00D24397"/>
    <w:rsid w:val="00D42636"/>
    <w:rsid w:val="00D53924"/>
    <w:rsid w:val="00D66B5A"/>
    <w:rsid w:val="00D70D27"/>
    <w:rsid w:val="00D8144E"/>
    <w:rsid w:val="00D81A49"/>
    <w:rsid w:val="00D95C4B"/>
    <w:rsid w:val="00DC2D74"/>
    <w:rsid w:val="00DC7415"/>
    <w:rsid w:val="00DD0EB1"/>
    <w:rsid w:val="00DE5D38"/>
    <w:rsid w:val="00E14254"/>
    <w:rsid w:val="00E30F4D"/>
    <w:rsid w:val="00E53401"/>
    <w:rsid w:val="00E5377F"/>
    <w:rsid w:val="00E709AC"/>
    <w:rsid w:val="00E806F8"/>
    <w:rsid w:val="00E86141"/>
    <w:rsid w:val="00E91621"/>
    <w:rsid w:val="00E97793"/>
    <w:rsid w:val="00EB098B"/>
    <w:rsid w:val="00EC6362"/>
    <w:rsid w:val="00EC6F4E"/>
    <w:rsid w:val="00ED43CC"/>
    <w:rsid w:val="00F10E45"/>
    <w:rsid w:val="00F463E3"/>
    <w:rsid w:val="00F54F74"/>
    <w:rsid w:val="00F62051"/>
    <w:rsid w:val="00F845C9"/>
    <w:rsid w:val="00F84908"/>
    <w:rsid w:val="00FB65B9"/>
    <w:rsid w:val="00FF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C987C"/>
  <w15:chartTrackingRefBased/>
  <w15:docId w15:val="{9D60C624-1F92-9641-A0ED-39DDF2EC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D38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D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D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D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dition">
    <w:name w:val="edition"/>
    <w:basedOn w:val="Absatz-Standardschriftart"/>
    <w:rsid w:val="00680781"/>
    <w:rPr>
      <w:rFonts w:ascii="Times New Roman" w:hAnsi="Times New Roman"/>
      <w:b w:val="0"/>
      <w:i w:val="0"/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5D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D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D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D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D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D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D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D3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5D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5D38"/>
    <w:pPr>
      <w:spacing w:after="0" w:line="240" w:lineRule="auto"/>
      <w:ind w:left="720"/>
      <w:contextualSpacing/>
    </w:pPr>
    <w:rPr>
      <w:kern w:val="2"/>
      <w:sz w:val="24"/>
      <w:szCs w:val="24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5D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D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D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E5D38"/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46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6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684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6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684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DB5BCF737054C835CE399D9EF4A1F" ma:contentTypeVersion="13" ma:contentTypeDescription="Ein neues Dokument erstellen." ma:contentTypeScope="" ma:versionID="57f19fef48732569d469b56622da0fa6">
  <xsd:schema xmlns:xsd="http://www.w3.org/2001/XMLSchema" xmlns:xs="http://www.w3.org/2001/XMLSchema" xmlns:p="http://schemas.microsoft.com/office/2006/metadata/properties" xmlns:ns2="d924d257-3fd1-4637-aed1-904efdf55432" xmlns:ns3="ef2548d7-c0a8-44db-b29c-a495754e9528" targetNamespace="http://schemas.microsoft.com/office/2006/metadata/properties" ma:root="true" ma:fieldsID="af0ad420538732e95dbb4f821b29ea7c" ns2:_="" ns3:_="">
    <xsd:import namespace="d924d257-3fd1-4637-aed1-904efdf55432"/>
    <xsd:import namespace="ef2548d7-c0a8-44db-b29c-a495754e9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4d257-3fd1-4637-aed1-904efdf55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329df373-136b-44ba-9368-71dd70e26d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548d7-c0a8-44db-b29c-a495754e952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6bb16d6-881c-4acf-83dd-db81055cc63b}" ma:internalName="TaxCatchAll" ma:showField="CatchAllData" ma:web="ef2548d7-c0a8-44db-b29c-a495754e95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24d257-3fd1-4637-aed1-904efdf55432">
      <Terms xmlns="http://schemas.microsoft.com/office/infopath/2007/PartnerControls"/>
    </lcf76f155ced4ddcb4097134ff3c332f>
    <TaxCatchAll xmlns="ef2548d7-c0a8-44db-b29c-a495754e9528" xsi:nil="true"/>
  </documentManagement>
</p:properties>
</file>

<file path=customXml/itemProps1.xml><?xml version="1.0" encoding="utf-8"?>
<ds:datastoreItem xmlns:ds="http://schemas.openxmlformats.org/officeDocument/2006/customXml" ds:itemID="{22FAC85F-6CAC-4C14-A160-BE61A74BE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4d257-3fd1-4637-aed1-904efdf55432"/>
    <ds:schemaRef ds:uri="ef2548d7-c0a8-44db-b29c-a495754e9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F54F1D-A00F-47BA-9DE4-440365A716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0E6483-F718-41A9-A0AB-E4DF7FBFF701}">
  <ds:schemaRefs>
    <ds:schemaRef ds:uri="http://schemas.microsoft.com/office/2006/metadata/properties"/>
    <ds:schemaRef ds:uri="http://schemas.microsoft.com/office/infopath/2007/PartnerControls"/>
    <ds:schemaRef ds:uri="d924d257-3fd1-4637-aed1-904efdf55432"/>
    <ds:schemaRef ds:uri="ef2548d7-c0a8-44db-b29c-a495754e95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120</Characters>
  <Application>Microsoft Office Word</Application>
  <DocSecurity>0</DocSecurity>
  <Lines>112</Lines>
  <Paragraphs>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auer Vanessa</dc:creator>
  <cp:keywords/>
  <dc:description/>
  <cp:lastModifiedBy>Wellauer Vanessa</cp:lastModifiedBy>
  <cp:revision>4</cp:revision>
  <dcterms:created xsi:type="dcterms:W3CDTF">2024-11-18T09:04:00Z</dcterms:created>
  <dcterms:modified xsi:type="dcterms:W3CDTF">2024-11-1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CDB5BCF737054C835CE399D9EF4A1F</vt:lpwstr>
  </property>
  <property fmtid="{D5CDD505-2E9C-101B-9397-08002B2CF9AE}" pid="3" name="MediaServiceImageTags">
    <vt:lpwstr/>
  </property>
</Properties>
</file>